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D0618" w14:textId="330C44A0" w:rsidR="003575AC" w:rsidRDefault="009B7C52" w:rsidP="008D2670">
      <w:pPr>
        <w:spacing w:line="360" w:lineRule="auto"/>
        <w:ind w:left="360" w:hanging="360"/>
      </w:pPr>
      <w:r>
        <w:t>Submission Requirements The Journal of Climate Change and Health:</w:t>
      </w:r>
    </w:p>
    <w:p w14:paraId="45DC0E60" w14:textId="2F3CE8D5" w:rsidR="009B7C52" w:rsidRDefault="009B7C52" w:rsidP="008D2670">
      <w:pPr>
        <w:spacing w:line="360" w:lineRule="auto"/>
        <w:ind w:left="360" w:hanging="360"/>
      </w:pPr>
      <w:r>
        <w:t xml:space="preserve">Note to authors:  This form </w:t>
      </w:r>
      <w:r w:rsidR="00692DD4">
        <w:t>must</w:t>
      </w:r>
      <w:r>
        <w:t xml:space="preserve"> be completed in full and uploaded with your submission: incomplete answers will result in delay in review of your submission and return to the author for correction</w:t>
      </w:r>
    </w:p>
    <w:p w14:paraId="73A172C1" w14:textId="77777777" w:rsidR="009B7C52" w:rsidRDefault="009B7C52" w:rsidP="008D2670">
      <w:pPr>
        <w:spacing w:line="360" w:lineRule="auto"/>
        <w:ind w:left="360" w:hanging="360"/>
      </w:pPr>
    </w:p>
    <w:p w14:paraId="38FB4919" w14:textId="181348D7" w:rsidR="00715A92" w:rsidRDefault="00916F34" w:rsidP="00916F34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I have</w:t>
      </w:r>
      <w:r w:rsidR="00715A92">
        <w:t xml:space="preserve"> read the Guide for Authors and followed its recommendations </w:t>
      </w:r>
    </w:p>
    <w:p w14:paraId="5CD96545" w14:textId="7D9E5086" w:rsidR="00A0059F" w:rsidRDefault="00916F34" w:rsidP="00916F34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The cover letter is complete and includes</w:t>
      </w:r>
    </w:p>
    <w:p w14:paraId="759DE81E" w14:textId="328AEF7E" w:rsidR="00A0059F" w:rsidRDefault="00DA3C63" w:rsidP="00DA3C63">
      <w:pPr>
        <w:spacing w:line="360" w:lineRule="auto"/>
        <w:ind w:firstLine="360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A0059F">
        <w:t>The type of article</w:t>
      </w:r>
    </w:p>
    <w:p w14:paraId="300E4F1C" w14:textId="4EAA1CAE" w:rsidR="00A0059F" w:rsidRDefault="00DA3C63" w:rsidP="00DA3C63">
      <w:pPr>
        <w:spacing w:line="360" w:lineRule="auto"/>
        <w:ind w:firstLine="360"/>
      </w:pPr>
      <w:r w:rsidRPr="00DA3C63"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A0059F">
        <w:t>Whether it is intended for a Special Issue</w:t>
      </w:r>
    </w:p>
    <w:p w14:paraId="45DE4668" w14:textId="0801E92A" w:rsidR="00A0059F" w:rsidRDefault="003C69A1" w:rsidP="003C69A1">
      <w:pPr>
        <w:spacing w:line="360" w:lineRule="auto"/>
        <w:ind w:firstLine="360"/>
      </w:pPr>
      <w:r w:rsidRPr="003C69A1"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A0059F">
        <w:t>The word count for text (not including references, figures, tables or abstract)</w:t>
      </w:r>
    </w:p>
    <w:p w14:paraId="5651310C" w14:textId="3A3F51F7" w:rsidR="00715A92" w:rsidRDefault="003C69A1" w:rsidP="003C69A1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T</w:t>
      </w:r>
      <w:r w:rsidR="00715A92">
        <w:t xml:space="preserve">he abstract </w:t>
      </w:r>
      <w:r w:rsidR="009B7C52">
        <w:t xml:space="preserve">is </w:t>
      </w:r>
      <w:r w:rsidR="00715A92">
        <w:t>limited to 250 words</w:t>
      </w:r>
    </w:p>
    <w:p w14:paraId="12E7DB4F" w14:textId="7A5C3838" w:rsidR="00FA2497" w:rsidRDefault="00D508A3" w:rsidP="00D508A3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T</w:t>
      </w:r>
      <w:r w:rsidR="00715A92">
        <w:t>he abstract abide</w:t>
      </w:r>
      <w:r w:rsidR="009B7C52">
        <w:t>s</w:t>
      </w:r>
      <w:r w:rsidR="00715A92">
        <w:t xml:space="preserve"> by the following standards</w:t>
      </w:r>
      <w:r w:rsidR="009B7C52">
        <w:t xml:space="preserve"> (check one)</w:t>
      </w:r>
    </w:p>
    <w:p w14:paraId="7A758DBD" w14:textId="3B7166CD" w:rsidR="00FA2497" w:rsidRDefault="00D508A3" w:rsidP="00D508A3">
      <w:pPr>
        <w:pStyle w:val="Lijstalinea"/>
        <w:spacing w:line="360" w:lineRule="auto"/>
        <w:ind w:left="360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FA2497">
        <w:t xml:space="preserve">Research </w:t>
      </w:r>
      <w:r w:rsidR="00715A92">
        <w:t>A</w:t>
      </w:r>
      <w:r w:rsidR="00FA2497">
        <w:t>rticles</w:t>
      </w:r>
      <w:r w:rsidR="00700DA5">
        <w:t xml:space="preserve"> and </w:t>
      </w:r>
      <w:r w:rsidR="00715A92">
        <w:t>R</w:t>
      </w:r>
      <w:r w:rsidR="00700DA5">
        <w:t>eviews</w:t>
      </w:r>
      <w:r w:rsidR="00FA2497">
        <w:t xml:space="preserve"> require a structured abstract with </w:t>
      </w:r>
      <w:r w:rsidR="00715A92">
        <w:t>I</w:t>
      </w:r>
      <w:r w:rsidR="00FA2497">
        <w:t xml:space="preserve">ntroduction, </w:t>
      </w:r>
      <w:r w:rsidR="00715A92">
        <w:t>M</w:t>
      </w:r>
      <w:r w:rsidR="00FA2497">
        <w:t xml:space="preserve">ethods, </w:t>
      </w:r>
      <w:r w:rsidR="00715A92">
        <w:t>R</w:t>
      </w:r>
      <w:r w:rsidR="00FA2497">
        <w:t xml:space="preserve">esults, and </w:t>
      </w:r>
      <w:r w:rsidR="00715A92">
        <w:t>C</w:t>
      </w:r>
      <w:r w:rsidR="00FA2497">
        <w:t>onclusions</w:t>
      </w:r>
    </w:p>
    <w:p w14:paraId="12C7FFFC" w14:textId="64ED2AAC" w:rsidR="00FA2497" w:rsidRDefault="00700DA5" w:rsidP="008D2670">
      <w:pPr>
        <w:pStyle w:val="Lijstalinea"/>
        <w:numPr>
          <w:ilvl w:val="1"/>
          <w:numId w:val="1"/>
        </w:numPr>
        <w:spacing w:line="360" w:lineRule="auto"/>
      </w:pPr>
      <w:r>
        <w:t>S</w:t>
      </w:r>
      <w:r w:rsidR="00FA2497">
        <w:t xml:space="preserve">hort </w:t>
      </w:r>
      <w:r w:rsidR="00715A92">
        <w:t>C</w:t>
      </w:r>
      <w:r w:rsidR="00FA2497">
        <w:t xml:space="preserve">ommunications, </w:t>
      </w:r>
      <w:r w:rsidR="00715A92">
        <w:t>C</w:t>
      </w:r>
      <w:r w:rsidR="00FA2497">
        <w:t xml:space="preserve">ase </w:t>
      </w:r>
      <w:r w:rsidR="00715A92">
        <w:t>R</w:t>
      </w:r>
      <w:r w:rsidR="00FA2497">
        <w:t>eports,</w:t>
      </w:r>
      <w:r>
        <w:t xml:space="preserve"> and </w:t>
      </w:r>
      <w:r w:rsidR="00715A92">
        <w:t>P</w:t>
      </w:r>
      <w:r>
        <w:t xml:space="preserve">erspectives require an unstructured abstract. </w:t>
      </w:r>
    </w:p>
    <w:p w14:paraId="2A3C414B" w14:textId="2CBB635C" w:rsidR="00700DA5" w:rsidRPr="00FA2497" w:rsidRDefault="00841FF6" w:rsidP="00841FF6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The</w:t>
      </w:r>
      <w:r w:rsidR="00715A92">
        <w:t xml:space="preserve"> a</w:t>
      </w:r>
      <w:r w:rsidR="00700DA5">
        <w:t>rticle</w:t>
      </w:r>
      <w:r w:rsidR="000F0BC5">
        <w:t>, according to the standards described in the Guide for Authors, follow</w:t>
      </w:r>
      <w:r w:rsidR="009B7C52">
        <w:t>s</w:t>
      </w:r>
      <w:r w:rsidR="000F0BC5">
        <w:t xml:space="preserve"> the standards based on </w:t>
      </w:r>
      <w:r w:rsidR="009D7C09">
        <w:t>article</w:t>
      </w:r>
      <w:r w:rsidR="000F0BC5">
        <w:t xml:space="preserve"> type for </w:t>
      </w:r>
      <w:r w:rsidR="00700DA5">
        <w:t>word count, reference number and format</w:t>
      </w:r>
      <w:r w:rsidR="009B7C52">
        <w:t xml:space="preserve"> including numbering of sections</w:t>
      </w:r>
    </w:p>
    <w:p w14:paraId="63F84A14" w14:textId="7F8B7E04" w:rsidR="00715A92" w:rsidRDefault="0025586A" w:rsidP="0025586A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I</w:t>
      </w:r>
      <w:r w:rsidR="00FA2497" w:rsidRPr="00FA2497">
        <w:t xml:space="preserve">n-text citations </w:t>
      </w:r>
      <w:r w:rsidR="009B7C52">
        <w:t>are bracketed and in Arabic numerals</w:t>
      </w:r>
      <w:r w:rsidR="00FA2497">
        <w:t xml:space="preserve"> [</w:t>
      </w:r>
      <w:r w:rsidR="009B7C52">
        <w:t xml:space="preserve"> </w:t>
      </w:r>
      <w:r w:rsidR="00FA2497">
        <w:t>]</w:t>
      </w:r>
      <w:r w:rsidR="00715A92">
        <w:t xml:space="preserve"> </w:t>
      </w:r>
    </w:p>
    <w:p w14:paraId="23558F71" w14:textId="1F6771ED" w:rsidR="00700DA5" w:rsidRPr="00FA2497" w:rsidRDefault="0025586A" w:rsidP="0025586A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I</w:t>
      </w:r>
      <w:r w:rsidR="00715A92">
        <w:t xml:space="preserve">n-text citations </w:t>
      </w:r>
      <w:r w:rsidR="00FA2497" w:rsidRPr="00FA2497">
        <w:t>come before punctuation at the end of a sentence</w:t>
      </w:r>
    </w:p>
    <w:p w14:paraId="41DA2C17" w14:textId="5AAE2907" w:rsidR="00715A92" w:rsidRDefault="0025586A" w:rsidP="0025586A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L</w:t>
      </w:r>
      <w:r w:rsidR="00FA2497" w:rsidRPr="00FA2497">
        <w:t xml:space="preserve">anguage/grammar </w:t>
      </w:r>
      <w:r w:rsidR="009B7C52">
        <w:t>has been checked by a primary English speaker if you are not a primary English-speaker</w:t>
      </w:r>
      <w:r w:rsidR="00FA2497">
        <w:t xml:space="preserve"> </w:t>
      </w:r>
    </w:p>
    <w:p w14:paraId="4D44EC99" w14:textId="0FB39731" w:rsidR="00FA2497" w:rsidRPr="00FA2497" w:rsidRDefault="0025586A" w:rsidP="0025586A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L</w:t>
      </w:r>
      <w:r w:rsidR="00FA2497">
        <w:t>anguage/grammar i</w:t>
      </w:r>
      <w:r w:rsidR="009B7C52">
        <w:t>s i</w:t>
      </w:r>
      <w:r w:rsidR="00FA2497">
        <w:t>n American English</w:t>
      </w:r>
    </w:p>
    <w:p w14:paraId="47D20AB6" w14:textId="5CE98FDA" w:rsidR="009B7C52" w:rsidRDefault="0025586A" w:rsidP="0025586A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A potential reviewer is listed with their email address</w:t>
      </w:r>
    </w:p>
    <w:p w14:paraId="0600AE79" w14:textId="34B84F69" w:rsidR="009B7C52" w:rsidRDefault="0025586A" w:rsidP="0025586A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References are</w:t>
      </w:r>
      <w:r w:rsidR="00FA2497" w:rsidRPr="00FA2497">
        <w:t xml:space="preserve"> complete/accurate</w:t>
      </w:r>
      <w:r w:rsidR="00700DA5">
        <w:t>, in Vancouver format and in accordance with</w:t>
      </w:r>
      <w:r w:rsidR="00FA2497" w:rsidRPr="00FA2497">
        <w:t xml:space="preserve"> </w:t>
      </w:r>
      <w:r w:rsidR="009B7C52">
        <w:t xml:space="preserve">the </w:t>
      </w:r>
    </w:p>
    <w:p w14:paraId="7647337B" w14:textId="29D9493A" w:rsidR="00FA2497" w:rsidRDefault="00FA2497" w:rsidP="009B7C52">
      <w:pPr>
        <w:spacing w:line="360" w:lineRule="auto"/>
        <w:ind w:left="360"/>
      </w:pPr>
      <w:r w:rsidRPr="00FA2497">
        <w:t>J</w:t>
      </w:r>
      <w:r w:rsidR="009B7C52">
        <w:t xml:space="preserve">ournal of </w:t>
      </w:r>
      <w:r w:rsidRPr="00FA2497">
        <w:t>C</w:t>
      </w:r>
      <w:r w:rsidR="009B7C52">
        <w:t xml:space="preserve">limate </w:t>
      </w:r>
      <w:r w:rsidRPr="00FA2497">
        <w:t>C</w:t>
      </w:r>
      <w:r w:rsidR="009B7C52">
        <w:t xml:space="preserve">hange and </w:t>
      </w:r>
      <w:r w:rsidRPr="00FA2497">
        <w:t>H</w:t>
      </w:r>
      <w:r w:rsidR="009B7C52">
        <w:t>ealth</w:t>
      </w:r>
      <w:r w:rsidRPr="00FA2497">
        <w:t xml:space="preserve">’s </w:t>
      </w:r>
      <w:r w:rsidR="009B7C52">
        <w:t>information to authors</w:t>
      </w:r>
    </w:p>
    <w:p w14:paraId="1905F57E" w14:textId="049EF22E" w:rsidR="00FA2497" w:rsidRPr="00FA2497" w:rsidRDefault="0025586A" w:rsidP="0025586A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 w:rsidR="00FA2497" w:rsidRPr="00FA2497">
        <w:t xml:space="preserve"> </w:t>
      </w:r>
      <w:r w:rsidR="009B7C52">
        <w:t>A</w:t>
      </w:r>
      <w:r w:rsidR="00FA2497" w:rsidRPr="00FA2497">
        <w:t xml:space="preserve">ll references in the reference list </w:t>
      </w:r>
      <w:r w:rsidR="009B7C52">
        <w:t xml:space="preserve">are </w:t>
      </w:r>
      <w:r w:rsidR="00FA2497" w:rsidRPr="00FA2497">
        <w:t xml:space="preserve">cited in the text? </w:t>
      </w:r>
    </w:p>
    <w:p w14:paraId="5E3882B5" w14:textId="26A796B9" w:rsidR="00715A92" w:rsidRDefault="0025586A" w:rsidP="0025586A">
      <w:pPr>
        <w:spacing w:line="360" w:lineRule="auto"/>
      </w:pP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>✓</w:t>
      </w:r>
      <w:r>
        <w:rPr>
          <w:rFonts w:ascii="Segoe UI Symbol" w:hAnsi="Segoe UI Symbol" w:cs="Segoe UI Symbol"/>
          <w:color w:val="4D5156"/>
          <w:sz w:val="21"/>
          <w:szCs w:val="21"/>
          <w:shd w:val="clear" w:color="auto" w:fill="FFFFFF"/>
        </w:rPr>
        <w:t xml:space="preserve"> </w:t>
      </w:r>
      <w:r w:rsidR="009B7C52">
        <w:t>T</w:t>
      </w:r>
      <w:r w:rsidR="00700DA5">
        <w:t>he conflict of interest form titled “</w:t>
      </w:r>
      <w:r w:rsidR="00715A92" w:rsidRPr="0025586A">
        <w:rPr>
          <w:color w:val="4472C4" w:themeColor="accent1"/>
          <w:u w:val="single"/>
        </w:rPr>
        <w:t>The Declaration Tool</w:t>
      </w:r>
      <w:r w:rsidR="00700DA5">
        <w:t>” completely filled out?</w:t>
      </w:r>
    </w:p>
    <w:sectPr w:rsidR="00715A92" w:rsidSect="00C64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559F8"/>
    <w:multiLevelType w:val="multilevel"/>
    <w:tmpl w:val="8550BDB4"/>
    <w:lvl w:ilvl="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641428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95"/>
    <w:rsid w:val="000F0BC5"/>
    <w:rsid w:val="001C2E9D"/>
    <w:rsid w:val="0025586A"/>
    <w:rsid w:val="003575AC"/>
    <w:rsid w:val="003C69A1"/>
    <w:rsid w:val="005952C5"/>
    <w:rsid w:val="00621D22"/>
    <w:rsid w:val="00692DD4"/>
    <w:rsid w:val="006A7742"/>
    <w:rsid w:val="00700DA5"/>
    <w:rsid w:val="00715A92"/>
    <w:rsid w:val="0075315A"/>
    <w:rsid w:val="00786357"/>
    <w:rsid w:val="00841FF6"/>
    <w:rsid w:val="008D2670"/>
    <w:rsid w:val="00916F34"/>
    <w:rsid w:val="009A3D49"/>
    <w:rsid w:val="009B7C52"/>
    <w:rsid w:val="009D7C09"/>
    <w:rsid w:val="00A0059F"/>
    <w:rsid w:val="00BA5095"/>
    <w:rsid w:val="00C640FB"/>
    <w:rsid w:val="00CE59F6"/>
    <w:rsid w:val="00D508A3"/>
    <w:rsid w:val="00DA3C63"/>
    <w:rsid w:val="00EF59FA"/>
    <w:rsid w:val="00F97A89"/>
    <w:rsid w:val="00F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04B90"/>
  <w15:chartTrackingRefBased/>
  <w15:docId w15:val="{D16B877A-4CB6-EF49-9DA1-D45D55045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A24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Alexander</dc:creator>
  <cp:keywords/>
  <dc:description/>
  <cp:lastModifiedBy>Kouwenberg, L.H.J.A. (Lisanne)</cp:lastModifiedBy>
  <cp:revision>8</cp:revision>
  <dcterms:created xsi:type="dcterms:W3CDTF">2023-11-15T10:02:00Z</dcterms:created>
  <dcterms:modified xsi:type="dcterms:W3CDTF">2024-11-18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1-06T13:52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4282dc4-9e67-4eee-84fc-7496ad75f9d3</vt:lpwstr>
  </property>
  <property fmtid="{D5CDD505-2E9C-101B-9397-08002B2CF9AE}" pid="8" name="MSIP_Label_549ac42a-3eb4-4074-b885-aea26bd6241e_ContentBits">
    <vt:lpwstr>0</vt:lpwstr>
  </property>
</Properties>
</file>